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033231" w14:textId="6AAA3460" w:rsidR="00A674BC" w:rsidRPr="00A6021C" w:rsidRDefault="00A674BC">
      <w:pPr>
        <w:spacing w:line="276" w:lineRule="auto"/>
        <w:rPr>
          <w:rFonts w:cs="Times New Roman"/>
          <w:highlight w:val="yellow"/>
        </w:rPr>
      </w:pPr>
    </w:p>
    <w:p w14:paraId="5667B1E2" w14:textId="1EA8456E" w:rsidR="0050402B" w:rsidRPr="00A6021C" w:rsidRDefault="00A7535B" w:rsidP="0071155A">
      <w:pPr>
        <w:spacing w:line="276" w:lineRule="auto"/>
        <w:rPr>
          <w:rFonts w:cs="Times New Roman"/>
          <w:bCs/>
          <w:color w:val="000000" w:themeColor="text1"/>
          <w:sz w:val="20"/>
          <w:szCs w:val="20"/>
        </w:rPr>
      </w:pPr>
      <w:bookmarkStart w:id="0" w:name="_GoBack"/>
      <w:bookmarkEnd w:id="0"/>
      <w:r w:rsidRPr="00A6021C">
        <w:rPr>
          <w:rFonts w:cs="Times New Roman"/>
          <w:noProof/>
          <w:lang w:eastAsia="en-AU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5C84817" wp14:editId="6903DF68">
                <wp:simplePos x="0" y="0"/>
                <wp:positionH relativeFrom="column">
                  <wp:posOffset>477672</wp:posOffset>
                </wp:positionH>
                <wp:positionV relativeFrom="paragraph">
                  <wp:posOffset>12899</wp:posOffset>
                </wp:positionV>
                <wp:extent cx="4837430" cy="5732780"/>
                <wp:effectExtent l="0" t="0" r="20320" b="127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37430" cy="5732780"/>
                          <a:chOff x="0" y="0"/>
                          <a:chExt cx="4837679" cy="5732781"/>
                        </a:xfrm>
                      </wpg:grpSpPr>
                      <wpg:grpSp>
                        <wpg:cNvPr id="22" name="Group 22"/>
                        <wpg:cNvGrpSpPr>
                          <a:grpSpLocks/>
                        </wpg:cNvGrpSpPr>
                        <wpg:grpSpPr bwMode="auto">
                          <a:xfrm>
                            <a:off x="143124" y="0"/>
                            <a:ext cx="4694555" cy="5250000"/>
                            <a:chOff x="2209" y="2957"/>
                            <a:chExt cx="8327" cy="9544"/>
                          </a:xfrm>
                        </wpg:grpSpPr>
                        <wps:wsp>
                          <wps:cNvPr id="23" name="Rectangle 24"/>
                          <wps:cNvSpPr>
                            <a:spLocks noChangeArrowheads="1"/>
                          </wps:cNvSpPr>
                          <wps:spPr bwMode="auto">
                            <a:xfrm>
                              <a:off x="4770" y="9442"/>
                              <a:ext cx="2700" cy="10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1A98573" w14:textId="77777777" w:rsidR="00A6021C" w:rsidRPr="00A6021C" w:rsidRDefault="00A6021C" w:rsidP="009A3455">
                                <w:pPr>
                                  <w:spacing w:after="0" w:line="240" w:lineRule="auto"/>
                                  <w:jc w:val="center"/>
                                  <w:rPr>
                                    <w:rFonts w:cs="Times New Roman"/>
                                    <w:sz w:val="18"/>
                                    <w:szCs w:val="18"/>
                                    <w:lang w:val="en"/>
                                  </w:rPr>
                                </w:pPr>
                                <w:r w:rsidRPr="00A6021C">
                                  <w:rPr>
                                    <w:rFonts w:cs="Times New Roman"/>
                                    <w:sz w:val="18"/>
                                    <w:szCs w:val="18"/>
                                  </w:rPr>
                                  <w:t>Studies included in qualitative synthesis</w:t>
                                </w:r>
                                <w:r w:rsidRPr="00A6021C">
                                  <w:rPr>
                                    <w:rFonts w:cs="Times New Roman"/>
                                    <w:sz w:val="18"/>
                                    <w:szCs w:val="18"/>
                                  </w:rPr>
                                  <w:br/>
                                  <w:t>(</w:t>
                                </w:r>
                                <w:r w:rsidRPr="00A6021C">
                                  <w:rPr>
                                    <w:rFonts w:cs="Times New Roman"/>
                                    <w:i/>
                                    <w:sz w:val="18"/>
                                    <w:szCs w:val="18"/>
                                  </w:rPr>
                                  <w:t>n</w:t>
                                </w:r>
                                <w:r w:rsidRPr="00A6021C">
                                  <w:rPr>
                                    <w:rFonts w:cs="Times New Roman"/>
                                    <w:sz w:val="18"/>
                                    <w:szCs w:val="18"/>
                                  </w:rPr>
                                  <w:t>=33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ctr" anchorCtr="0" upright="1">
                            <a:noAutofit/>
                          </wps:bodyPr>
                        </wps:wsp>
                        <wpg:grpSp>
                          <wpg:cNvPr id="24" name="Group 25"/>
                          <wpg:cNvGrpSpPr>
                            <a:grpSpLocks/>
                          </wpg:cNvGrpSpPr>
                          <wpg:grpSpPr bwMode="auto">
                            <a:xfrm>
                              <a:off x="2209" y="2957"/>
                              <a:ext cx="8327" cy="9544"/>
                              <a:chOff x="2209" y="2957"/>
                              <a:chExt cx="8327" cy="9544"/>
                            </a:xfrm>
                          </wpg:grpSpPr>
                          <wps:wsp>
                            <wps:cNvPr id="25" name="AutoShape 26"/>
                            <wps:cNvSpPr>
                              <a:spLocks noChangeArrowheads="1"/>
                            </wps:cNvSpPr>
                            <wps:spPr bwMode="auto">
                              <a:xfrm rot="16200000">
                                <a:off x="955" y="10780"/>
                                <a:ext cx="2975" cy="468"/>
                              </a:xfrm>
                              <a:prstGeom prst="roundRect">
                                <a:avLst>
                                  <a:gd name="adj" fmla="val 16667"/>
                                </a:avLst>
                              </a:prstGeom>
                              <a:solidFill>
                                <a:srgbClr val="CCEC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F716C29" w14:textId="77777777" w:rsidR="00A6021C" w:rsidRPr="00A6021C" w:rsidRDefault="00A6021C" w:rsidP="009A3455">
                                  <w:pPr>
                                    <w:pStyle w:val="Heading2"/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i w:val="0"/>
                                      <w:sz w:val="18"/>
                                      <w:szCs w:val="18"/>
                                      <w:lang w:val="en"/>
                                    </w:rPr>
                                  </w:pPr>
                                  <w:r w:rsidRPr="00A6021C">
                                    <w:rPr>
                                      <w:rFonts w:ascii="Times New Roman" w:hAnsi="Times New Roman" w:cs="Times New Roman"/>
                                      <w:i w:val="0"/>
                                      <w:sz w:val="18"/>
                                      <w:szCs w:val="18"/>
                                      <w:lang w:val="en"/>
                                    </w:rPr>
                                    <w:t>Included</w:t>
                                  </w:r>
                                </w:p>
                              </w:txbxContent>
                            </wps:txbx>
                            <wps:bodyPr rot="0" vert="vert270" wrap="square" lIns="45720" tIns="45720" rIns="45720" bIns="45720" anchor="ctr" anchorCtr="0" upright="1">
                              <a:noAutofit/>
                            </wps:bodyPr>
                          </wps:wsp>
                          <wps:wsp>
                            <wps:cNvPr id="26" name="Rectangle 2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4770" y="10876"/>
                                <a:ext cx="2700" cy="1373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6D4F437F" w14:textId="77777777" w:rsidR="00A6021C" w:rsidRPr="00A6021C" w:rsidRDefault="00A6021C" w:rsidP="009A3455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cs="Times New Roman"/>
                                      <w:sz w:val="18"/>
                                      <w:szCs w:val="18"/>
                                      <w:lang w:val="en"/>
                                    </w:rPr>
                                  </w:pPr>
                                  <w:r w:rsidRPr="00A6021C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Studies included in quantitative synthesis (pooling)</w:t>
                                  </w:r>
                                  <w:r w:rsidRPr="00A6021C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br/>
                                    <w:t>(</w:t>
                                  </w:r>
                                  <w:r w:rsidRPr="00A6021C">
                                    <w:rPr>
                                      <w:rFonts w:cs="Times New Roman"/>
                                      <w:i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 w:rsidRPr="00A6021C">
                                    <w:rPr>
                                      <w:rFonts w:cs="Times New Roman"/>
                                      <w:sz w:val="18"/>
                                      <w:szCs w:val="18"/>
                                    </w:rPr>
                                    <w:t>=31)</w:t>
                                  </w:r>
                                </w:p>
                              </w:txbxContent>
                            </wps:txbx>
                            <wps:bodyPr rot="0" vert="horz" wrap="square" lIns="91440" tIns="91440" rIns="91440" bIns="91440" anchor="ctr" anchorCtr="0" upright="1">
                              <a:noAutofit/>
                            </wps:bodyPr>
                          </wps:wsp>
                          <wps:wsp>
                            <wps:cNvPr id="27" name="AutoShape 28"/>
                            <wps:cNvCnPr>
                              <a:cxnSpLocks noChangeShapeType="1"/>
                              <a:stCxn id="23" idx="2"/>
                              <a:endCxn id="26" idx="0"/>
                            </wps:cNvCnPr>
                            <wps:spPr bwMode="auto">
                              <a:xfrm>
                                <a:off x="6120" y="10522"/>
                                <a:ext cx="0" cy="354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 type="triangle" w="med" len="med"/>
                              </a:ln>
                              <a:effectLst/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  <a:ext uri="{AF507438-7753-43E0-B8FC-AC1667EBCBE1}">
                                  <a14:hiddenEffects xmlns:a14="http://schemas.microsoft.com/office/drawing/2010/main">
                                    <a:effectLst>
                                      <a:outerShdw dist="35921" dir="2700000" algn="ctr" rotWithShape="0">
                                        <a:srgbClr val="CCCCCC"/>
                                      </a:outerShdw>
                                    </a:effectLst>
                                  </a14:hiddenEffects>
                                </a:ext>
                              </a:extLst>
                            </wps:spPr>
                            <wps:bodyPr/>
                          </wps:wsp>
                          <wpg:grpSp>
                            <wpg:cNvPr id="28" name="Group 29"/>
                            <wpg:cNvGrpSpPr>
                              <a:grpSpLocks/>
                            </wpg:cNvGrpSpPr>
                            <wpg:grpSpPr bwMode="auto">
                              <a:xfrm>
                                <a:off x="2209" y="2957"/>
                                <a:ext cx="8327" cy="9292"/>
                                <a:chOff x="2209" y="2957"/>
                                <a:chExt cx="8327" cy="9292"/>
                              </a:xfrm>
                            </wpg:grpSpPr>
                            <wps:wsp>
                              <wps:cNvPr id="29" name="Rectangle 3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44" y="2962"/>
                                  <a:ext cx="3276" cy="107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4DD60D7" w14:textId="77777777" w:rsidR="00A6021C" w:rsidRPr="00A6021C" w:rsidRDefault="00A6021C" w:rsidP="009A3455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  <w:lang w:val="en"/>
                                      </w:rPr>
                                    </w:pPr>
                                    <w:r w:rsidRPr="00A6021C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>Records identified through database searching</w:t>
                                    </w:r>
                                    <w:r w:rsidRPr="00A6021C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br/>
                                      <w:t>(</w:t>
                                    </w:r>
                                    <w:r w:rsidRPr="00A6021C">
                                      <w:rPr>
                                        <w:rFonts w:cs="Times New Roman"/>
                                        <w:i/>
                                        <w:sz w:val="18"/>
                                        <w:szCs w:val="18"/>
                                      </w:rPr>
                                      <w:t>n</w:t>
                                    </w:r>
                                    <w:r w:rsidRPr="00A6021C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>=2209)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ctr" anchorCtr="0" upright="1">
                                <a:noAutofit/>
                              </wps:bodyPr>
                            </wps:wsp>
                            <wps:wsp>
                              <wps:cNvPr id="30" name="AutoShape 31"/>
                              <wps:cNvSpPr>
                                <a:spLocks noChangeArrowheads="1"/>
                              </wps:cNvSpPr>
                              <wps:spPr bwMode="auto">
                                <a:xfrm rot="16200000">
                                  <a:off x="1039" y="5931"/>
                                  <a:ext cx="2807" cy="468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CCEC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BD8DBC5" w14:textId="77777777" w:rsidR="00A6021C" w:rsidRPr="00A6021C" w:rsidRDefault="00A6021C" w:rsidP="009A3455">
                                    <w:pPr>
                                      <w:pStyle w:val="Heading2"/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i w:val="0"/>
                                        <w:sz w:val="18"/>
                                        <w:szCs w:val="18"/>
                                        <w:lang w:val="en"/>
                                      </w:rPr>
                                    </w:pPr>
                                    <w:r w:rsidRPr="00A6021C">
                                      <w:rPr>
                                        <w:rFonts w:ascii="Times New Roman" w:hAnsi="Times New Roman" w:cs="Times New Roman"/>
                                        <w:i w:val="0"/>
                                        <w:sz w:val="18"/>
                                        <w:szCs w:val="18"/>
                                        <w:lang w:val="en"/>
                                      </w:rPr>
                                      <w:t>Screening</w:t>
                                    </w:r>
                                  </w:p>
                                </w:txbxContent>
                              </wps:txbx>
                              <wps:bodyPr rot="0" vert="vert270" wrap="square" lIns="45720" tIns="45720" rIns="45720" bIns="45720" anchor="ctr" anchorCtr="0" upright="1">
                                <a:noAutofit/>
                              </wps:bodyPr>
                            </wps:wsp>
                            <wps:wsp>
                              <wps:cNvPr id="31" name="AutoShape 32"/>
                              <wps:cNvSpPr>
                                <a:spLocks noChangeArrowheads="1"/>
                              </wps:cNvSpPr>
                              <wps:spPr bwMode="auto">
                                <a:xfrm rot="16200000">
                                  <a:off x="1660" y="8267"/>
                                  <a:ext cx="1566" cy="468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CCEC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973C8DE" w14:textId="77777777" w:rsidR="00A6021C" w:rsidRPr="00A6021C" w:rsidRDefault="00A6021C" w:rsidP="009A3455">
                                    <w:pPr>
                                      <w:pStyle w:val="Heading2"/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i w:val="0"/>
                                        <w:sz w:val="18"/>
                                        <w:szCs w:val="18"/>
                                        <w:lang w:val="en"/>
                                      </w:rPr>
                                    </w:pPr>
                                    <w:r w:rsidRPr="00A6021C">
                                      <w:rPr>
                                        <w:rFonts w:ascii="Times New Roman" w:hAnsi="Times New Roman" w:cs="Times New Roman"/>
                                        <w:i w:val="0"/>
                                        <w:sz w:val="18"/>
                                        <w:szCs w:val="18"/>
                                        <w:lang w:val="en"/>
                                      </w:rPr>
                                      <w:t>Eligibility</w:t>
                                    </w:r>
                                  </w:p>
                                </w:txbxContent>
                              </wps:txbx>
                              <wps:bodyPr rot="0" vert="vert270" wrap="square" lIns="45720" tIns="45720" rIns="45720" bIns="45720" anchor="ctr" anchorCtr="0" upright="1">
                                <a:noAutofit/>
                              </wps:bodyPr>
                            </wps:wsp>
                            <wps:wsp>
                              <wps:cNvPr id="32" name="AutoShape 3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320" y="4042"/>
                                  <a:ext cx="0" cy="72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CCCCCC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3" name="AutoShape 3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7920" y="4042"/>
                                  <a:ext cx="0" cy="72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CCCCCC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4" name="AutoShape 35"/>
                              <wps:cNvSpPr>
                                <a:spLocks noChangeArrowheads="1"/>
                              </wps:cNvSpPr>
                              <wps:spPr bwMode="auto">
                                <a:xfrm rot="16200000">
                                  <a:off x="1602" y="3568"/>
                                  <a:ext cx="1681" cy="468"/>
                                </a:xfrm>
                                <a:prstGeom prst="roundRect">
                                  <a:avLst>
                                    <a:gd name="adj" fmla="val 16667"/>
                                  </a:avLst>
                                </a:prstGeom>
                                <a:solidFill>
                                  <a:srgbClr val="CCEC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9EDBE40" w14:textId="77777777" w:rsidR="00A6021C" w:rsidRPr="00A6021C" w:rsidRDefault="00A6021C" w:rsidP="009A3455">
                                    <w:pPr>
                                      <w:pStyle w:val="Heading2"/>
                                      <w:spacing w:after="0" w:line="240" w:lineRule="auto"/>
                                      <w:jc w:val="center"/>
                                      <w:rPr>
                                        <w:rFonts w:ascii="Times New Roman" w:hAnsi="Times New Roman" w:cs="Times New Roman"/>
                                        <w:i w:val="0"/>
                                        <w:sz w:val="18"/>
                                        <w:szCs w:val="18"/>
                                        <w:lang w:val="en"/>
                                      </w:rPr>
                                    </w:pPr>
                                    <w:r w:rsidRPr="00A6021C">
                                      <w:rPr>
                                        <w:rFonts w:ascii="Times New Roman" w:hAnsi="Times New Roman" w:cs="Times New Roman"/>
                                        <w:i w:val="0"/>
                                        <w:sz w:val="18"/>
                                        <w:szCs w:val="18"/>
                                        <w:lang w:val="en"/>
                                      </w:rPr>
                                      <w:t>Identification</w:t>
                                    </w:r>
                                  </w:p>
                                </w:txbxContent>
                              </wps:txbx>
                              <wps:bodyPr rot="0" vert="vert270" wrap="square" lIns="45720" tIns="45720" rIns="45720" bIns="45720" anchor="ctr" anchorCtr="0" upright="1">
                                <a:noAutofit/>
                              </wps:bodyPr>
                            </wps:wsp>
                            <wps:wsp>
                              <wps:cNvPr id="35" name="Rectangle 3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247" y="2957"/>
                                  <a:ext cx="3201" cy="108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00A84950" w14:textId="77777777" w:rsidR="00A6021C" w:rsidRPr="00A6021C" w:rsidRDefault="00A6021C" w:rsidP="009A3455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  <w:lang w:val="en"/>
                                      </w:rPr>
                                    </w:pPr>
                                    <w:r w:rsidRPr="00A6021C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>Additional records identified through other sources</w:t>
                                    </w:r>
                                    <w:r w:rsidRPr="00A6021C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br/>
                                      <w:t>(</w:t>
                                    </w:r>
                                    <w:r w:rsidRPr="00A6021C">
                                      <w:rPr>
                                        <w:rFonts w:cs="Times New Roman"/>
                                        <w:i/>
                                        <w:sz w:val="18"/>
                                        <w:szCs w:val="18"/>
                                      </w:rPr>
                                      <w:t>n</w:t>
                                    </w:r>
                                    <w:r w:rsidRPr="00A6021C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>=1)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ctr" anchorCtr="0" upright="1">
                                <a:noAutofit/>
                              </wps:bodyPr>
                            </wps:wsp>
                            <wps:wsp>
                              <wps:cNvPr id="36" name="Rectangle 3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937" y="4762"/>
                                  <a:ext cx="4365" cy="900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3112E0B" w14:textId="77777777" w:rsidR="00A6021C" w:rsidRPr="00A6021C" w:rsidRDefault="00A6021C" w:rsidP="009A3455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  <w:lang w:val="en"/>
                                      </w:rPr>
                                    </w:pPr>
                                    <w:r w:rsidRPr="00A6021C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>Records after duplicates removed</w:t>
                                    </w:r>
                                    <w:r w:rsidRPr="00A6021C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br/>
                                      <w:t>(</w:t>
                                    </w:r>
                                    <w:r w:rsidRPr="00A6021C">
                                      <w:rPr>
                                        <w:rFonts w:cs="Times New Roman"/>
                                        <w:i/>
                                        <w:sz w:val="18"/>
                                        <w:szCs w:val="18"/>
                                      </w:rPr>
                                      <w:t>n</w:t>
                                    </w:r>
                                    <w:r w:rsidRPr="00A6021C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>=1365)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ctr" anchorCtr="0" upright="1">
                                <a:noAutofit/>
                              </wps:bodyPr>
                            </wps:wsp>
                            <wps:wsp>
                              <wps:cNvPr id="37" name="Rectangle 3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805" y="5897"/>
                                  <a:ext cx="2630" cy="13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5204DBD" w14:textId="5DDCDAB0" w:rsidR="00A6021C" w:rsidRPr="00A6021C" w:rsidRDefault="00A6021C" w:rsidP="009A3455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  <w:lang w:val="en"/>
                                      </w:rPr>
                                    </w:pPr>
                                    <w:r w:rsidRPr="00A6021C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>Record</w:t>
                                    </w:r>
                                    <w:r w:rsidR="003148CA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 xml:space="preserve"> titles and abstracts</w:t>
                                    </w:r>
                                    <w:r w:rsidRPr="00A6021C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proofErr w:type="gramStart"/>
                                    <w:r w:rsidRPr="00A6021C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>screened</w:t>
                                    </w:r>
                                    <w:proofErr w:type="gramEnd"/>
                                    <w:r w:rsidRPr="00A6021C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br/>
                                      <w:t>(</w:t>
                                    </w:r>
                                    <w:r w:rsidRPr="00A6021C">
                                      <w:rPr>
                                        <w:rFonts w:cs="Times New Roman"/>
                                        <w:i/>
                                        <w:sz w:val="18"/>
                                        <w:szCs w:val="18"/>
                                      </w:rPr>
                                      <w:t>n</w:t>
                                    </w:r>
                                    <w:r w:rsidRPr="00A6021C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>=1365)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ctr" anchorCtr="0" upright="1">
                                <a:noAutofit/>
                              </wps:bodyPr>
                            </wps:wsp>
                            <wps:wsp>
                              <wps:cNvPr id="38" name="Rectangle 3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836" y="5897"/>
                                  <a:ext cx="2700" cy="13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5353269F" w14:textId="2D9DB5CD" w:rsidR="00A6021C" w:rsidRPr="00A6021C" w:rsidRDefault="00A6021C" w:rsidP="009A3455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  <w:lang w:val="en"/>
                                      </w:rPr>
                                    </w:pPr>
                                    <w:r w:rsidRPr="00A6021C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>Records excluded</w:t>
                                    </w:r>
                                    <w:r w:rsidR="00B93410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 xml:space="preserve"> </w:t>
                                    </w:r>
                                    <w:r w:rsidR="003148CA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>due to</w:t>
                                    </w:r>
                                    <w:r w:rsidR="00A7535B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 xml:space="preserve"> non-relevance or not meeting inclusion criteria</w:t>
                                    </w:r>
                                    <w:r w:rsidRPr="00A6021C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br/>
                                      <w:t>(</w:t>
                                    </w:r>
                                    <w:r w:rsidRPr="00A6021C">
                                      <w:rPr>
                                        <w:rFonts w:cs="Times New Roman"/>
                                        <w:i/>
                                        <w:sz w:val="18"/>
                                        <w:szCs w:val="18"/>
                                      </w:rPr>
                                      <w:t>n</w:t>
                                    </w:r>
                                    <w:r w:rsidRPr="00A6021C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>=1264)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ctr" anchorCtr="0" upright="1">
                                <a:noAutofit/>
                              </wps:bodyPr>
                            </wps:wsp>
                            <wps:wsp>
                              <wps:cNvPr id="39" name="Rectangle 4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770" y="7821"/>
                                  <a:ext cx="2700" cy="120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37FD8F3C" w14:textId="77777777" w:rsidR="00A6021C" w:rsidRPr="00A6021C" w:rsidRDefault="00A6021C" w:rsidP="009A3455">
                                    <w:pPr>
                                      <w:spacing w:after="0" w:line="240" w:lineRule="auto"/>
                                      <w:jc w:val="center"/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  <w:lang w:val="en"/>
                                      </w:rPr>
                                    </w:pPr>
                                    <w:r w:rsidRPr="00A6021C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>Full-text articles assessed for eligibility</w:t>
                                    </w:r>
                                    <w:r w:rsidRPr="00A6021C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br/>
                                      <w:t>(</w:t>
                                    </w:r>
                                    <w:r w:rsidRPr="00A6021C">
                                      <w:rPr>
                                        <w:rFonts w:cs="Times New Roman"/>
                                        <w:i/>
                                        <w:sz w:val="18"/>
                                        <w:szCs w:val="18"/>
                                      </w:rPr>
                                      <w:t>n</w:t>
                                    </w:r>
                                    <w:r w:rsidRPr="00A6021C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</w:rPr>
                                      <w:t>=101)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ctr" anchorCtr="0" upright="1">
                                <a:noAutofit/>
                              </wps:bodyPr>
                            </wps:wsp>
                            <wps:wsp>
                              <wps:cNvPr id="40" name="Rectangle 4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834" y="7424"/>
                                  <a:ext cx="2700" cy="48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56CB2BD" w14:textId="10D799AF" w:rsidR="00A6021C" w:rsidRPr="00A6021C" w:rsidRDefault="00A6021C" w:rsidP="009A3455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  <w:lang w:val="en"/>
                                      </w:rPr>
                                    </w:pPr>
                                    <w:r w:rsidRPr="00A6021C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  <w:lang w:val="en"/>
                                      </w:rPr>
                                      <w:t>30 did not discuss knowledge of treatments or prevention</w:t>
                                    </w:r>
                                  </w:p>
                                  <w:p w14:paraId="0611AA25" w14:textId="77777777" w:rsidR="00A6021C" w:rsidRPr="00A6021C" w:rsidRDefault="00A6021C" w:rsidP="009A3455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  <w:lang w:val="en"/>
                                      </w:rPr>
                                    </w:pPr>
                                    <w:r w:rsidRPr="00A6021C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  <w:lang w:val="en"/>
                                      </w:rPr>
                                      <w:t>7 were conference abstracts with insufficient detail</w:t>
                                    </w:r>
                                  </w:p>
                                  <w:p w14:paraId="6EB90ABB" w14:textId="77777777" w:rsidR="00A6021C" w:rsidRPr="00A6021C" w:rsidRDefault="00A6021C" w:rsidP="009A3455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  <w:lang w:val="en"/>
                                      </w:rPr>
                                    </w:pPr>
                                    <w:r w:rsidRPr="00A6021C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  <w:lang w:val="en"/>
                                      </w:rPr>
                                      <w:t>3 were qualitative studies</w:t>
                                    </w:r>
                                  </w:p>
                                  <w:p w14:paraId="4BDD981A" w14:textId="77777777" w:rsidR="00A6021C" w:rsidRPr="00A6021C" w:rsidRDefault="00A6021C" w:rsidP="009A3455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  <w:lang w:val="en"/>
                                      </w:rPr>
                                    </w:pPr>
                                    <w:r w:rsidRPr="00A6021C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  <w:lang w:val="en"/>
                                      </w:rPr>
                                      <w:t>12 surveyed a specific group (not general population)</w:t>
                                    </w:r>
                                  </w:p>
                                  <w:p w14:paraId="0F20F424" w14:textId="77777777" w:rsidR="00A6021C" w:rsidRPr="00A6021C" w:rsidRDefault="00A6021C" w:rsidP="009A3455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  <w:lang w:val="en"/>
                                      </w:rPr>
                                    </w:pPr>
                                    <w:r w:rsidRPr="00A6021C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  <w:lang w:val="en"/>
                                      </w:rPr>
                                      <w:t>3 were not about dementia</w:t>
                                    </w:r>
                                  </w:p>
                                  <w:p w14:paraId="7E42C29F" w14:textId="77777777" w:rsidR="00A6021C" w:rsidRPr="00A6021C" w:rsidRDefault="00A6021C" w:rsidP="009A3455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  <w:lang w:val="en"/>
                                      </w:rPr>
                                    </w:pPr>
                                    <w:r w:rsidRPr="00A6021C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  <w:lang w:val="en"/>
                                      </w:rPr>
                                      <w:t>6 did not assess knowledge or attitudes</w:t>
                                    </w:r>
                                  </w:p>
                                  <w:p w14:paraId="62313AC8" w14:textId="77777777" w:rsidR="00A6021C" w:rsidRPr="00A6021C" w:rsidRDefault="00A6021C" w:rsidP="009A3455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  <w:lang w:val="en"/>
                                      </w:rPr>
                                    </w:pPr>
                                    <w:r w:rsidRPr="00A6021C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  <w:lang w:val="en"/>
                                      </w:rPr>
                                      <w:t>5 used the same sample/data as another paper</w:t>
                                    </w:r>
                                  </w:p>
                                  <w:p w14:paraId="15A8EF96" w14:textId="77777777" w:rsidR="00A6021C" w:rsidRPr="00A6021C" w:rsidRDefault="00A6021C" w:rsidP="009A3455">
                                    <w:pPr>
                                      <w:spacing w:after="120" w:line="240" w:lineRule="auto"/>
                                      <w:jc w:val="center"/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  <w:lang w:val="en"/>
                                      </w:rPr>
                                    </w:pPr>
                                    <w:r w:rsidRPr="00A6021C">
                                      <w:rPr>
                                        <w:rFonts w:cs="Times New Roman"/>
                                        <w:sz w:val="18"/>
                                        <w:szCs w:val="18"/>
                                        <w:lang w:val="en"/>
                                      </w:rPr>
                                      <w:t>2 did not provide raw scores</w:t>
                                    </w:r>
                                  </w:p>
                                </w:txbxContent>
                              </wps:txbx>
                              <wps:bodyPr rot="0" vert="horz" wrap="square" lIns="91440" tIns="91440" rIns="91440" bIns="91440" anchor="ctr" anchorCtr="0" upright="1">
                                <a:noAutofit/>
                              </wps:bodyPr>
                            </wps:wsp>
                            <wps:wsp>
                              <wps:cNvPr id="41" name="AutoShape 42"/>
                              <wps:cNvCnPr>
                                <a:cxnSpLocks noChangeShapeType="1"/>
                                <a:stCxn id="36" idx="2"/>
                                <a:endCxn id="37" idx="0"/>
                              </wps:cNvCnPr>
                              <wps:spPr bwMode="auto">
                                <a:xfrm>
                                  <a:off x="6120" y="5662"/>
                                  <a:ext cx="1" cy="23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CCCCCC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2" name="AutoShape 43"/>
                              <wps:cNvCnPr>
                                <a:cxnSpLocks noChangeShapeType="1"/>
                                <a:stCxn id="37" idx="2"/>
                                <a:endCxn id="39" idx="0"/>
                              </wps:cNvCnPr>
                              <wps:spPr bwMode="auto">
                                <a:xfrm>
                                  <a:off x="6120" y="7282"/>
                                  <a:ext cx="0" cy="539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CCCCCC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3" name="AutoShape 44"/>
                              <wps:cNvCnPr>
                                <a:cxnSpLocks noChangeShapeType="1"/>
                                <a:stCxn id="37" idx="3"/>
                                <a:endCxn id="38" idx="1"/>
                              </wps:cNvCnPr>
                              <wps:spPr bwMode="auto">
                                <a:xfrm flipV="1">
                                  <a:off x="7435" y="6590"/>
                                  <a:ext cx="401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CCCCCC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4" name="AutoShape 45"/>
                              <wps:cNvCnPr>
                                <a:cxnSpLocks noChangeShapeType="1"/>
                                <a:stCxn id="39" idx="3"/>
                              </wps:cNvCnPr>
                              <wps:spPr bwMode="auto">
                                <a:xfrm flipV="1">
                                  <a:off x="7470" y="8425"/>
                                  <a:ext cx="365" cy="1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 type="triangle" w="med" len="med"/>
                                </a:ln>
                                <a:effectLst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  <a:ext uri="{AF507438-7753-43E0-B8FC-AC1667EBCBE1}">
                                    <a14:hiddenEffects xmlns:a14="http://schemas.microsoft.com/office/drawing/2010/main">
                                      <a:effectLst>
                                        <a:outerShdw dist="35921" dir="2700000" algn="ctr" rotWithShape="0">
                                          <a:srgbClr val="CCCCCC"/>
                                        </a:outerShdw>
                                      </a:effectLst>
                                    </a14:hiddenEffects>
                                  </a:ext>
                                </a:extLst>
                              </wps:spPr>
                              <wps:bodyPr/>
                            </wps:wsp>
                          </wpg:grpSp>
                        </wpg:grpSp>
                      </wpg:grpSp>
                      <wps:wsp>
                        <wps:cNvPr id="1" name="Text Box 1"/>
                        <wps:cNvSpPr txBox="1"/>
                        <wps:spPr>
                          <a:xfrm>
                            <a:off x="0" y="5430521"/>
                            <a:ext cx="4694555" cy="30226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  <a:effectLst/>
                        </wps:spPr>
                        <wps:txbx>
                          <w:txbxContent>
                            <w:p w14:paraId="0CFC1AAC" w14:textId="77777777" w:rsidR="00A6021C" w:rsidRPr="00A6021C" w:rsidRDefault="00A6021C" w:rsidP="009A3455">
                              <w:pPr>
                                <w:pStyle w:val="Caption"/>
                                <w:rPr>
                                  <w:rFonts w:cs="Times New Roman"/>
                                  <w:noProof/>
                                </w:rPr>
                              </w:pPr>
                              <w:r w:rsidRPr="00A6021C">
                                <w:rPr>
                                  <w:rFonts w:cs="Times New Roman"/>
                                </w:rPr>
                                <w:t>Figure S</w:t>
                              </w:r>
                              <w:r w:rsidRPr="00A6021C">
                                <w:rPr>
                                  <w:rFonts w:cs="Times New Roman"/>
                                </w:rPr>
                                <w:fldChar w:fldCharType="begin"/>
                              </w:r>
                              <w:r w:rsidRPr="00A6021C">
                                <w:rPr>
                                  <w:rFonts w:cs="Times New Roman"/>
                                </w:rPr>
                                <w:instrText xml:space="preserve"> SEQ Figure \* ARABIC </w:instrText>
                              </w:r>
                              <w:r w:rsidRPr="00A6021C">
                                <w:rPr>
                                  <w:rFonts w:cs="Times New Roman"/>
                                </w:rPr>
                                <w:fldChar w:fldCharType="separate"/>
                              </w:r>
                              <w:r w:rsidRPr="00A6021C">
                                <w:rPr>
                                  <w:rFonts w:cs="Times New Roman"/>
                                  <w:noProof/>
                                </w:rPr>
                                <w:t>1</w:t>
                              </w:r>
                              <w:r w:rsidRPr="00A6021C">
                                <w:rPr>
                                  <w:rFonts w:cs="Times New Roman"/>
                                  <w:noProof/>
                                </w:rPr>
                                <w:fldChar w:fldCharType="end"/>
                              </w:r>
                              <w:r w:rsidRPr="00A6021C">
                                <w:rPr>
                                  <w:rFonts w:cs="Times New Roman"/>
                                </w:rPr>
                                <w:t>. PRISMA flowchart describing the process of study selec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" o:spid="_x0000_s1026" style="position:absolute;margin-left:37.6pt;margin-top:1pt;width:380.9pt;height:451.4pt;z-index:251663360" coordsize="48376,573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">
                <v:group id="Group 22" o:spid="_x0000_s1027" style="position:absolute;left:1431;width:46945;height:52500" coordorigin="2209,2957" coordsize="8327,954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C8zzNLwwAAANsAAAAP&#10;AAAAAAAAAAAAAAAAAKoCAABkcnMvZG93bnJldi54bWxQSwUGAAAAAAQABAD6AAAAmgMAAAAA&#10;">
                  <v:rect id="Rectangle 24" o:spid="_x0000_s1028" style="position:absolute;left:4770;top:9442;width:2700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GoIWcUA&#10;AADbAAAADwAAAGRycy9kb3ducmV2LnhtbESPS2vDMBCE74H+B7GFXEIjP8AYJ0pICoVeAm0ezXWx&#10;traptXIsNXb766tCIMdhZr5hluvRtOJKvWssK4jnEQji0uqGKwXHw8tTDsJ5ZI2tZVLwQw7Wq4fJ&#10;EgttB36n695XIkDYFaig9r4rpHRlTQbd3HbEwfu0vUEfZF9J3eMQ4KaVSRRl0mDDYaHGjp5rKr/2&#10;30bB22WWabMrTyb/iGPvfjfbc1opNX0cNwsQnkZ/D9/ar1pBksL/l/AD5Oo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kaghZxQAAANsAAAAPAAAAAAAAAAAAAAAAAJgCAABkcnMv&#10;ZG93bnJldi54bWxQSwUGAAAAAAQABAD1AAAAigMAAAAA&#10;">
                    <v:textbox inset=",7.2pt,,7.2pt">
                      <w:txbxContent>
                        <w:p w14:paraId="51A98573" w14:textId="77777777" w:rsidR="00A6021C" w:rsidRPr="00A6021C" w:rsidRDefault="00A6021C" w:rsidP="009A3455">
                          <w:pPr>
                            <w:spacing w:after="0" w:line="240" w:lineRule="auto"/>
                            <w:jc w:val="center"/>
                            <w:rPr>
                              <w:rFonts w:cs="Times New Roman"/>
                              <w:sz w:val="18"/>
                              <w:szCs w:val="18"/>
                              <w:lang w:val="en"/>
                            </w:rPr>
                          </w:pPr>
                          <w:r w:rsidRPr="00A6021C">
                            <w:rPr>
                              <w:rFonts w:cs="Times New Roman"/>
                              <w:sz w:val="18"/>
                              <w:szCs w:val="18"/>
                            </w:rPr>
                            <w:t>Studies included in qualitative synthesis</w:t>
                          </w:r>
                          <w:r w:rsidRPr="00A6021C">
                            <w:rPr>
                              <w:rFonts w:cs="Times New Roman"/>
                              <w:sz w:val="18"/>
                              <w:szCs w:val="18"/>
                            </w:rPr>
                            <w:br/>
                            <w:t>(</w:t>
                          </w:r>
                          <w:r w:rsidRPr="00A6021C">
                            <w:rPr>
                              <w:rFonts w:cs="Times New Roman"/>
                              <w:i/>
                              <w:sz w:val="18"/>
                              <w:szCs w:val="18"/>
                            </w:rPr>
                            <w:t>n</w:t>
                          </w:r>
                          <w:r w:rsidRPr="00A6021C">
                            <w:rPr>
                              <w:rFonts w:cs="Times New Roman"/>
                              <w:sz w:val="18"/>
                              <w:szCs w:val="18"/>
                            </w:rPr>
                            <w:t>=33)</w:t>
                          </w:r>
                        </w:p>
                      </w:txbxContent>
                    </v:textbox>
                  </v:rect>
                  <v:group id="Group 25" o:spid="_x0000_s1029" style="position:absolute;left:2209;top:2957;width:8327;height:9544" coordorigin="2209,2957" coordsize="8327,954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XGoOpMQAAADbAAAA&#10;DwAAAAAAAAAAAAAAAACqAgAAZHJzL2Rvd25yZXYueG1sUEsFBgAAAAAEAAQA+gAAAJsDAAAAAA==&#10;">
                    <v:roundrect id="AutoShape 26" o:spid="_x0000_s1030" style="position:absolute;left:955;top:10780;width:2975;height:468;rotation:-9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h9fB8EA&#10;AADbAAAADwAAAGRycy9kb3ducmV2LnhtbESPQWvCQBSE7wX/w/IEb3VToaKpq5SIUHprFM+P7DMb&#10;m30bdjcm/vtuQfA4zMw3zGY32lbcyIfGsYK3eQaCuHK64VrB6Xh4XYEIEVlj65gU3CnAbjt52WCu&#10;3cA/dCtjLRKEQ44KTIxdLmWoDFkMc9cRJ+/ivMWYpK+l9jgkuG3lIsuW0mLDacFgR4Wh6rfsrYLi&#10;2w379ep69X3XB38xhe/PpVKz6fj5ASLSGJ/hR/tLK1i8w/+X9APk9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ofXwfBAAAA2wAAAA8AAAAAAAAAAAAAAAAAmAIAAGRycy9kb3du&#10;cmV2LnhtbFBLBQYAAAAABAAEAPUAAACGAwAAAAA=&#10;" fillcolor="#ccecff">
                      <v:textbox style="layout-flow:vertical;mso-layout-flow-alt:bottom-to-top" inset="3.6pt,,3.6pt">
                        <w:txbxContent>
                          <w:p w14:paraId="6F716C29" w14:textId="77777777" w:rsidR="00A6021C" w:rsidRPr="00A6021C" w:rsidRDefault="00A6021C" w:rsidP="009A3455">
                            <w:pPr>
                              <w:pStyle w:val="Heading2"/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i w:val="0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A6021C">
                              <w:rPr>
                                <w:rFonts w:ascii="Times New Roman" w:hAnsi="Times New Roman" w:cs="Times New Roman"/>
                                <w:i w:val="0"/>
                                <w:sz w:val="18"/>
                                <w:szCs w:val="18"/>
                                <w:lang w:val="en"/>
                              </w:rPr>
                              <w:t>Included</w:t>
                            </w:r>
                          </w:p>
                        </w:txbxContent>
                      </v:textbox>
                    </v:roundrect>
                    <v:rect id="Rectangle 27" o:spid="_x0000_s1031" style="position:absolute;left:4770;top:10876;width:2700;height:137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B2rwcMA&#10;AADbAAAADwAAAGRycy9kb3ducmV2LnhtbESPT4vCMBTE74LfITxhL4umdaFINYoKC3sR1v/XR/Ns&#10;i81LbbJa/fRGWPA4zMxvmMmsNZW4UuNKywriQQSCOLO65FzBbvvdH4FwHlljZZkU3MnBbNrtTDDV&#10;9sZrum58LgKEXYoKCu/rVEqXFWTQDWxNHLyTbQz6IJtc6gZvAW4qOYyiRBosOSwUWNOyoOy8+TMK&#10;fi+fiTarbG9Ghzj27jFfHL9ypT567XwMwlPr3+H/9o9WMEzg9SX8ADl9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B2rwcMAAADbAAAADwAAAAAAAAAAAAAAAACYAgAAZHJzL2Rv&#10;d25yZXYueG1sUEsFBgAAAAAEAAQA9QAAAIgDAAAAAA==&#10;">
                      <v:textbox inset=",7.2pt,,7.2pt">
                        <w:txbxContent>
                          <w:p w14:paraId="6D4F437F" w14:textId="77777777" w:rsidR="00A6021C" w:rsidRPr="00A6021C" w:rsidRDefault="00A6021C" w:rsidP="009A3455">
                            <w:pPr>
                              <w:spacing w:after="0" w:line="240" w:lineRule="auto"/>
                              <w:jc w:val="center"/>
                              <w:rPr>
                                <w:rFonts w:cs="Times New Roman"/>
                                <w:sz w:val="18"/>
                                <w:szCs w:val="18"/>
                                <w:lang w:val="en"/>
                              </w:rPr>
                            </w:pPr>
                            <w:r w:rsidRPr="00A6021C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Studies included in quantitative synthesis (pooling)</w:t>
                            </w:r>
                            <w:r w:rsidRPr="00A6021C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br/>
                              <w:t>(</w:t>
                            </w:r>
                            <w:r w:rsidRPr="00A6021C">
                              <w:rPr>
                                <w:rFonts w:cs="Times New Roman"/>
                                <w:i/>
                                <w:sz w:val="18"/>
                                <w:szCs w:val="18"/>
                              </w:rPr>
                              <w:t>n</w:t>
                            </w:r>
                            <w:r w:rsidRPr="00A6021C">
                              <w:rPr>
                                <w:rFonts w:cs="Times New Roman"/>
                                <w:sz w:val="18"/>
                                <w:szCs w:val="18"/>
                              </w:rPr>
                              <w:t>=31)</w:t>
                            </w:r>
                          </w:p>
                        </w:txbxContent>
                      </v:textbox>
                    </v:rect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AutoShape 28" o:spid="_x0000_s1032" type="#_x0000_t32" style="position:absolute;left:6120;top:10522;width:0;height:35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sRCyMQAAADbAAAADwAAAGRycy9kb3ducmV2LnhtbESPQWuDQBSE74H+h+UVeotrhTStcRNK&#10;ISDtocb2ktvDfVWJ+1bcjZp/ny0Echxm5hsm282mEyMNrrWs4DmKQRBXVrdcK/j92S9fQTiPrLGz&#10;TAou5GC3fVhkmGo78YHG0tciQNilqKDxvk+ldFVDBl1ke+Lg/dnBoA9yqKUecApw08kkjl+kwZbD&#10;QoM9fTRUncqzUaCT71Oe1235tdfF5/rNropqPCr19Di/b0B4mv09fGvnWkGyhv8v4QfI7R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GxELIxAAAANsAAAAPAAAAAAAAAAAA&#10;AAAAAKECAABkcnMvZG93bnJldi54bWxQSwUGAAAAAAQABAD5AAAAkgMAAAAA&#10;">
                      <v:stroke endarrow="block"/>
                      <v:shadow color="#ccc"/>
                    </v:shape>
                    <v:group id="Group 29" o:spid="_x0000_s1033" style="position:absolute;left:2209;top:2957;width:8327;height:9292" coordorigin="2209,2957" coordsize="8327,929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        <v:rect id="Rectangle 30" o:spid="_x0000_s1034" style="position:absolute;left:2844;top:2962;width:3276;height:107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YI/s8UA&#10;AADbAAAADwAAAGRycy9kb3ducmV2LnhtbESPT2vCQBTE74V+h+UJvRSziQXRNKtYodBLof5rr4/s&#10;axLMvo3ZbRL99G5B8DjMzG+YbDmYWnTUusqygiSKQRDnVldcKNjv3sczEM4ja6wtk4IzOVguHh8y&#10;TLXteUPd1hciQNilqKD0vkmldHlJBl1kG+Lg/drWoA+yLaRusQ9wU8tJHE+lwYrDQokNrUvKj9s/&#10;o+Dr9DzV5jM/mNl3knh3Wb39vBRKPY2G1SsIT4O/h2/tD61gMof/L+EHyMU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gj+zxQAAANsAAAAPAAAAAAAAAAAAAAAAAJgCAABkcnMv&#10;ZG93bnJldi54bWxQSwUGAAAAAAQABAD1AAAAigMAAAAA&#10;">
                        <v:textbox inset=",7.2pt,,7.2pt">
                          <w:txbxContent>
                            <w:p w14:paraId="14DD60D7" w14:textId="77777777" w:rsidR="00A6021C" w:rsidRPr="00A6021C" w:rsidRDefault="00A6021C" w:rsidP="009A3455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 w:rsidRPr="00A6021C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Records identified through database searching</w:t>
                              </w:r>
                              <w:r w:rsidRPr="00A6021C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br/>
                                <w:t>(</w:t>
                              </w:r>
                              <w:r w:rsidRPr="00A6021C">
                                <w:rPr>
                                  <w:rFonts w:cs="Times New Roman"/>
                                  <w:i/>
                                  <w:sz w:val="18"/>
                                  <w:szCs w:val="18"/>
                                </w:rPr>
                                <w:t>n</w:t>
                              </w:r>
                              <w:r w:rsidRPr="00A6021C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=2209)</w:t>
                              </w:r>
                            </w:p>
                          </w:txbxContent>
                        </v:textbox>
                      </v:rect>
                      <v:roundrect id="AutoShape 31" o:spid="_x0000_s1035" style="position:absolute;left:1039;top:5931;width:2807;height:468;rotation:-9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7FqQr8A&#10;AADbAAAADwAAAGRycy9kb3ducmV2LnhtbERPz0vDMBS+C/4P4QnebLoJstWlY3QIspt17Pxo3prW&#10;5qUk6Vr/e3MYePz4fu/2ix3EjXzoHCtYZTkI4sbpjlsF5++Plw2IEJE1Do5JwS8F2JePDzsstJv5&#10;i251bEUK4VCgAhPjWEgZGkMWQ+ZG4sRdnbcYE/St1B7nFG4Huc7zN2mx49RgcKTKUPNTT1ZBdXLz&#10;cbvpez+NU/BXU/npUiv1/LQc3kFEWuK/+O7+1Ape0/r0Jf0AWf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vsWpCvwAAANsAAAAPAAAAAAAAAAAAAAAAAJgCAABkcnMvZG93bnJl&#10;di54bWxQSwUGAAAAAAQABAD1AAAAhAMAAAAA&#10;" fillcolor="#ccecff">
                        <v:textbox style="layout-flow:vertical;mso-layout-flow-alt:bottom-to-top" inset="3.6pt,,3.6pt">
                          <w:txbxContent>
                            <w:p w14:paraId="0BD8DBC5" w14:textId="77777777" w:rsidR="00A6021C" w:rsidRPr="00A6021C" w:rsidRDefault="00A6021C" w:rsidP="009A3455">
                              <w:pPr>
                                <w:pStyle w:val="Heading2"/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i w:val="0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 w:rsidRPr="00A6021C">
                                <w:rPr>
                                  <w:rFonts w:ascii="Times New Roman" w:hAnsi="Times New Roman" w:cs="Times New Roman"/>
                                  <w:i w:val="0"/>
                                  <w:sz w:val="18"/>
                                  <w:szCs w:val="18"/>
                                  <w:lang w:val="en"/>
                                </w:rPr>
                                <w:t>Screening</w:t>
                              </w:r>
                            </w:p>
                          </w:txbxContent>
                        </v:textbox>
                      </v:roundrect>
                      <v:roundrect id="AutoShape 32" o:spid="_x0000_s1036" style="position:absolute;left:1660;top:8267;width:1566;height:468;rotation:-9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3P2cEA&#10;AADbAAAADwAAAGRycy9kb3ducmV2LnhtbESPQWvCQBSE7wX/w/IEb3VjhaLRVSRSkN6aiudH9pmN&#10;Zt+G3Y2J/75bKPQ4zMw3zHY/2lY8yIfGsYLFPANBXDndcK3g/P3xugIRIrLG1jEpeFKA/W7yssVc&#10;u4G/6FHGWiQIhxwVmBi7XMpQGbIY5q4jTt7VeYsxSV9L7XFIcNvKtyx7lxYbTgsGOyoMVfeytwqK&#10;Tzcc16vbzfddH/zVFL6/lErNpuNhAyLSGP/Df+2TVrBcwO+X9APk7g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D9z9nBAAAA2wAAAA8AAAAAAAAAAAAAAAAAmAIAAGRycy9kb3du&#10;cmV2LnhtbFBLBQYAAAAABAAEAPUAAACGAwAAAAA=&#10;" fillcolor="#ccecff">
                        <v:textbox style="layout-flow:vertical;mso-layout-flow-alt:bottom-to-top" inset="3.6pt,,3.6pt">
                          <w:txbxContent>
                            <w:p w14:paraId="1973C8DE" w14:textId="77777777" w:rsidR="00A6021C" w:rsidRPr="00A6021C" w:rsidRDefault="00A6021C" w:rsidP="009A3455">
                              <w:pPr>
                                <w:pStyle w:val="Heading2"/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i w:val="0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 w:rsidRPr="00A6021C">
                                <w:rPr>
                                  <w:rFonts w:ascii="Times New Roman" w:hAnsi="Times New Roman" w:cs="Times New Roman"/>
                                  <w:i w:val="0"/>
                                  <w:sz w:val="18"/>
                                  <w:szCs w:val="18"/>
                                  <w:lang w:val="en"/>
                                </w:rPr>
                                <w:t>Eligibility</w:t>
                              </w:r>
                            </w:p>
                          </w:txbxContent>
                        </v:textbox>
                      </v:roundrect>
                      <v:shape id="AutoShape 33" o:spid="_x0000_s1037" type="#_x0000_t32" style="position:absolute;left:4320;top:4042;width:0;height:72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2p3jcUAAADbAAAADwAAAGRycy9kb3ducmV2LnhtbESPT2vCQBTE7wW/w/KE3urGiP2TZhUR&#10;hKCH2tSLt0f2mYRk34bsGtNv7xYKHoeZ+Q2TrkfTioF6V1tWMJ9FIIgLq2suFZx+di/vIJxH1tha&#10;JgW/5GC9mjylmGh7428acl+KAGGXoILK+y6R0hUVGXQz2xEH72J7gz7IvpS6x1uAm1bGUfQqDdYc&#10;FirsaFtR0eRXo0DHX02WlXV+2Onj/u3DLo/FcFbqeTpuPkF4Gv0j/N/OtIJFDH9fwg+Qq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2p3jcUAAADbAAAADwAAAAAAAAAA&#10;AAAAAAChAgAAZHJzL2Rvd25yZXYueG1sUEsFBgAAAAAEAAQA+QAAAJMDAAAAAA==&#10;">
                        <v:stroke endarrow="block"/>
                        <v:shadow color="#ccc"/>
                      </v:shape>
                      <v:shape id="AutoShape 34" o:spid="_x0000_s1038" type="#_x0000_t32" style="position:absolute;left:7920;top:4042;width:0;height:72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CbSFsUAAADbAAAADwAAAGRycy9kb3ducmV2LnhtbESPQWvCQBSE7wX/w/IEb3WjwdpGV5FC&#10;INhD09hLb4/sMwlm34bsNon/vlso9DjMzDfM/jiZVgzUu8aygtUyAkFcWt1wpeDzkj4+g3AeWWNr&#10;mRTcycHxMHvYY6LtyB80FL4SAcIuQQW1910ipStrMuiWtiMO3tX2Bn2QfSV1j2OAm1auo+hJGmw4&#10;LNTY0WtN5a34Ngr0+v2WZVVTvKU6P29f7CYvhy+lFvPptAPhafL/4b92phXEMfx+CT9AHn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PCbSFsUAAADbAAAADwAAAAAAAAAA&#10;AAAAAAChAgAAZHJzL2Rvd25yZXYueG1sUEsFBgAAAAAEAAQA+QAAAJMDAAAAAA==&#10;">
                        <v:stroke endarrow="block"/>
                        <v:shadow color="#ccc"/>
                      </v:shape>
                      <v:roundrect id="AutoShape 35" o:spid="_x0000_s1039" style="position:absolute;left:1602;top:3568;width:1681;height:468;rotation:-9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IpsQcIA&#10;AADbAAAADwAAAGRycy9kb3ducmV2LnhtbESPwWrDMBBE74X8g9hAb43cNBTXjRKCS6HkFqf0vFgb&#10;y6m1MpIcu38fBQI9DjPzhllvJ9uJC/nQOlbwvMhAENdOt9wo+D5+PuUgQkTW2DkmBX8UYLuZPayx&#10;0G7kA12q2IgE4VCgAhNjX0gZakMWw8L1xMk7OW8xJukbqT2OCW47ucyyV2mx5bRgsKfSUP1bDVZB&#10;uXfjx1t+PvuhH4I/mdIPP5VSj/Np9w4i0hT/w/f2l1bwsoLbl/QD5OYK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imxBwgAAANsAAAAPAAAAAAAAAAAAAAAAAJgCAABkcnMvZG93&#10;bnJldi54bWxQSwUGAAAAAAQABAD1AAAAhwMAAAAA&#10;" fillcolor="#ccecff">
                        <v:textbox style="layout-flow:vertical;mso-layout-flow-alt:bottom-to-top" inset="3.6pt,,3.6pt">
                          <w:txbxContent>
                            <w:p w14:paraId="09EDBE40" w14:textId="77777777" w:rsidR="00A6021C" w:rsidRPr="00A6021C" w:rsidRDefault="00A6021C" w:rsidP="009A3455">
                              <w:pPr>
                                <w:pStyle w:val="Heading2"/>
                                <w:spacing w:after="0" w:line="240" w:lineRule="auto"/>
                                <w:jc w:val="center"/>
                                <w:rPr>
                                  <w:rFonts w:ascii="Times New Roman" w:hAnsi="Times New Roman" w:cs="Times New Roman"/>
                                  <w:i w:val="0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 w:rsidRPr="00A6021C">
                                <w:rPr>
                                  <w:rFonts w:ascii="Times New Roman" w:hAnsi="Times New Roman" w:cs="Times New Roman"/>
                                  <w:i w:val="0"/>
                                  <w:sz w:val="18"/>
                                  <w:szCs w:val="18"/>
                                  <w:lang w:val="en"/>
                                </w:rPr>
                                <w:t>Identification</w:t>
                              </w:r>
                            </w:p>
                          </w:txbxContent>
                        </v:textbox>
                      </v:roundrect>
                      <v:rect id="Rectangle 36" o:spid="_x0000_s1040" style="position:absolute;left:6247;top:2957;width:3201;height:108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Raja8QA&#10;AADbAAAADwAAAGRycy9kb3ducmV2LnhtbESPQYvCMBSE78L+h/AWvIimVRTpGkUFwYuw6q57fTTP&#10;tti81CZq3V9vBMHjMDPfMJNZY0pxpdoVlhXEvQgEcWp1wZmCn/2qOwbhPLLG0jIpuJOD2fSjNcFE&#10;2xtv6brzmQgQdgkqyL2vEildmpNB17MVcfCOtjbog6wzqWu8BbgpZT+KRtJgwWEhx4qWOaWn3cUo&#10;+D53Rtps0l8zPsSxd//zxd8gU6r92cy/QHhq/Dv8aq+1gsEQnl/CD5DT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EWo2vEAAAA2wAAAA8AAAAAAAAAAAAAAAAAmAIAAGRycy9k&#10;b3ducmV2LnhtbFBLBQYAAAAABAAEAPUAAACJAwAAAAA=&#10;">
                        <v:textbox inset=",7.2pt,,7.2pt">
                          <w:txbxContent>
                            <w:p w14:paraId="00A84950" w14:textId="77777777" w:rsidR="00A6021C" w:rsidRPr="00A6021C" w:rsidRDefault="00A6021C" w:rsidP="009A3455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 w:rsidRPr="00A6021C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Additional records identified through other sources</w:t>
                              </w:r>
                              <w:r w:rsidRPr="00A6021C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br/>
                                <w:t>(</w:t>
                              </w:r>
                              <w:r w:rsidRPr="00A6021C">
                                <w:rPr>
                                  <w:rFonts w:cs="Times New Roman"/>
                                  <w:i/>
                                  <w:sz w:val="18"/>
                                  <w:szCs w:val="18"/>
                                </w:rPr>
                                <w:t>n</w:t>
                              </w:r>
                              <w:r w:rsidRPr="00A6021C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=1)</w:t>
                              </w:r>
                            </w:p>
                          </w:txbxContent>
                        </v:textbox>
                      </v:rect>
                      <v:rect id="Rectangle 37" o:spid="_x0000_s1041" style="position:absolute;left:3937;top:4762;width:4365;height:9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cQ9HMMA&#10;AADbAAAADwAAAGRycy9kb3ducmV2LnhtbESPT4vCMBTE7wt+h/AEL4umXaFINYouCHsR/O/10Tzb&#10;YvPSbaJWP70RFvY4zMxvmMmsNZW4UeNKywriQQSCOLO65FzBfrfsj0A4j6yxskwKHuRgNu18TDDV&#10;9s4bum19LgKEXYoKCu/rVEqXFWTQDWxNHLyzbQz6IJtc6gbvAW4q+RVFiTRYclgosKbvgrLL9moU&#10;rH8/E21W2cGMjnHs3XO+OA1zpXrddj4G4an1/+G/9o9WMEzg/SX8ADl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cQ9HMMAAADbAAAADwAAAAAAAAAAAAAAAACYAgAAZHJzL2Rv&#10;d25yZXYueG1sUEsFBgAAAAAEAAQA9QAAAIgDAAAAAA==&#10;">
                        <v:textbox inset=",7.2pt,,7.2pt">
                          <w:txbxContent>
                            <w:p w14:paraId="53112E0B" w14:textId="77777777" w:rsidR="00A6021C" w:rsidRPr="00A6021C" w:rsidRDefault="00A6021C" w:rsidP="009A3455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 w:rsidRPr="00A6021C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Records after duplicates removed</w:t>
                              </w:r>
                              <w:r w:rsidRPr="00A6021C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br/>
                                <w:t>(</w:t>
                              </w:r>
                              <w:r w:rsidRPr="00A6021C">
                                <w:rPr>
                                  <w:rFonts w:cs="Times New Roman"/>
                                  <w:i/>
                                  <w:sz w:val="18"/>
                                  <w:szCs w:val="18"/>
                                </w:rPr>
                                <w:t>n</w:t>
                              </w:r>
                              <w:r w:rsidRPr="00A6021C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=1365)</w:t>
                              </w:r>
                            </w:p>
                          </w:txbxContent>
                        </v:textbox>
                      </v:rect>
                      <v:rect id="Rectangle 38" o:spid="_x0000_s1042" style="position:absolute;left:4805;top:5897;width:2630;height:138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oiYh8QA&#10;AADbAAAADwAAAGRycy9kb3ducmV2LnhtbESPQYvCMBSE78L+h/AWvIimVVDpGkUFwYuw6q57fTTP&#10;tti81CZq3V9vBMHjMDPfMJNZY0pxpdoVlhXEvQgEcWp1wZmCn/2qOwbhPLLG0jIpuJOD2fSjNcFE&#10;2xtv6brzmQgQdgkqyL2vEildmpNB17MVcfCOtjbog6wzqWu8BbgpZT+KhtJgwWEhx4qWOaWn3cUo&#10;+D53htps0l8zPsSxd//zxd8gU6r92cy/QHhq/Dv8aq+1gsEInl/CD5DT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6ImIfEAAAA2wAAAA8AAAAAAAAAAAAAAAAAmAIAAGRycy9k&#10;b3ducmV2LnhtbFBLBQYAAAAABAAEAPUAAACJAwAAAAA=&#10;">
                        <v:textbox inset=",7.2pt,,7.2pt">
                          <w:txbxContent>
                            <w:p w14:paraId="55204DBD" w14:textId="5DDCDAB0" w:rsidR="00A6021C" w:rsidRPr="00A6021C" w:rsidRDefault="00A6021C" w:rsidP="009A3455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 w:rsidRPr="00A6021C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Record</w:t>
                              </w:r>
                              <w:r w:rsidR="003148CA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 xml:space="preserve"> titles and abstracts</w:t>
                              </w:r>
                              <w:r w:rsidRPr="00A6021C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gramStart"/>
                              <w:r w:rsidRPr="00A6021C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screened</w:t>
                              </w:r>
                              <w:proofErr w:type="gramEnd"/>
                              <w:r w:rsidRPr="00A6021C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br/>
                                <w:t>(</w:t>
                              </w:r>
                              <w:r w:rsidRPr="00A6021C">
                                <w:rPr>
                                  <w:rFonts w:cs="Times New Roman"/>
                                  <w:i/>
                                  <w:sz w:val="18"/>
                                  <w:szCs w:val="18"/>
                                </w:rPr>
                                <w:t>n</w:t>
                              </w:r>
                              <w:r w:rsidRPr="00A6021C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=1365)</w:t>
                              </w:r>
                            </w:p>
                          </w:txbxContent>
                        </v:textbox>
                      </v:rect>
                      <v:rect id="Rectangle 39" o:spid="_x0000_s1043" style="position:absolute;left:7836;top:5897;width:2700;height:138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xcM9cEA&#10;AADbAAAADwAAAGRycy9kb3ducmV2LnhtbERPy4rCMBTdC/5DuIKbQdMqiNSmooLgZmDG5/bSXNti&#10;c1ObqJ35+sliwOXhvNNlZ2rxpNZVlhXE4wgEcW51xYWC42E7moNwHlljbZkU/JCDZdbvpZho++Jv&#10;eu59IUIIuwQVlN43iZQuL8mgG9uGOHBX2xr0AbaF1C2+Qrip5SSKZtJgxaGhxIY2JeW3/cMo+Lp/&#10;zLT5zE9mfo5j735X68u0UGo46FYLEJ46/xb/u3dawTSMDV/CD5DZ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8XDPXBAAAA2wAAAA8AAAAAAAAAAAAAAAAAmAIAAGRycy9kb3du&#10;cmV2LnhtbFBLBQYAAAAABAAEAPUAAACGAwAAAAA=&#10;">
                        <v:textbox inset=",7.2pt,,7.2pt">
                          <w:txbxContent>
                            <w:p w14:paraId="5353269F" w14:textId="2D9DB5CD" w:rsidR="00A6021C" w:rsidRPr="00A6021C" w:rsidRDefault="00A6021C" w:rsidP="009A3455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 w:rsidRPr="00A6021C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Records excluded</w:t>
                              </w:r>
                              <w:r w:rsidR="00B93410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 w:rsidR="003148CA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due to</w:t>
                              </w:r>
                              <w:r w:rsidR="00A7535B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 xml:space="preserve"> non-relevance or not meeting inclusion criteria</w:t>
                              </w:r>
                              <w:r w:rsidRPr="00A6021C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br/>
                                <w:t>(</w:t>
                              </w:r>
                              <w:r w:rsidRPr="00A6021C">
                                <w:rPr>
                                  <w:rFonts w:cs="Times New Roman"/>
                                  <w:i/>
                                  <w:sz w:val="18"/>
                                  <w:szCs w:val="18"/>
                                </w:rPr>
                                <w:t>n</w:t>
                              </w:r>
                              <w:r w:rsidRPr="00A6021C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=1264)</w:t>
                              </w:r>
                            </w:p>
                          </w:txbxContent>
                        </v:textbox>
                      </v:rect>
                      <v:rect id="Rectangle 40" o:spid="_x0000_s1044" style="position:absolute;left:4770;top:7821;width:2700;height:12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FupbsUA&#10;AADbAAAADwAAAGRycy9kb3ducmV2LnhtbESPQWvCQBSE7wX/w/IEL0U3MSAxdRUtCL0UbKrt9ZF9&#10;TYLZt2l2NWl/fVcQehxm5htmtRlMI67UudqygngWgSAurK65VHB8309TEM4ja2wsk4IfcrBZjx5W&#10;mGnb8xtdc1+KAGGXoYLK+zaT0hUVGXQz2xIH78t2Bn2QXSl1h32Am0bOo2ghDdYcFips6bmi4pxf&#10;jILD9+NCm9fiZNKPOPbud7v7TEqlJuNh+wTC0+D/w/f2i1aQLOH2JfwAuf4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W6luxQAAANsAAAAPAAAAAAAAAAAAAAAAAJgCAABkcnMv&#10;ZG93bnJldi54bWxQSwUGAAAAAAQABAD1AAAAigMAAAAA&#10;">
                        <v:textbox inset=",7.2pt,,7.2pt">
                          <w:txbxContent>
                            <w:p w14:paraId="37FD8F3C" w14:textId="77777777" w:rsidR="00A6021C" w:rsidRPr="00A6021C" w:rsidRDefault="00A6021C" w:rsidP="009A3455">
                              <w:pPr>
                                <w:spacing w:after="0" w:line="240" w:lineRule="auto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 w:rsidRPr="00A6021C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Full-text articles assessed for eligibility</w:t>
                              </w:r>
                              <w:r w:rsidRPr="00A6021C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br/>
                                <w:t>(</w:t>
                              </w:r>
                              <w:r w:rsidRPr="00A6021C">
                                <w:rPr>
                                  <w:rFonts w:cs="Times New Roman"/>
                                  <w:i/>
                                  <w:sz w:val="18"/>
                                  <w:szCs w:val="18"/>
                                </w:rPr>
                                <w:t>n</w:t>
                              </w:r>
                              <w:r w:rsidRPr="00A6021C">
                                <w:rPr>
                                  <w:rFonts w:cs="Times New Roman"/>
                                  <w:sz w:val="18"/>
                                  <w:szCs w:val="18"/>
                                </w:rPr>
                                <w:t>=101)</w:t>
                              </w:r>
                            </w:p>
                          </w:txbxContent>
                        </v:textbox>
                      </v:rect>
                      <v:rect id="Rectangle 41" o:spid="_x0000_s1045" style="position:absolute;left:7834;top:7424;width:2700;height:48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dzjsMA&#10;AADbAAAADwAAAGRycy9kb3ducmV2LnhtbERPTWvCQBC9F/wPywheitmklRBSV9FCwYtgbW2vQ3aa&#10;BLOzaXZNUn999yB4fLzv5Xo0jeipc7VlBUkUgyAurK65VPD58TbPQDiPrLGxTAr+yMF6NXlYYq7t&#10;wO/UH30pQgi7HBVU3re5lK6oyKCLbEscuB/bGfQBdqXUHQ4h3DTyKY5TabDm0FBhS68VFefjxSg4&#10;/D6m2uyLk8m+ksS762b7/VwqNZuOmxcQnkZ/F9/cO61gEdaHL+EHyNU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CWdzjsMAAADbAAAADwAAAAAAAAAAAAAAAACYAgAAZHJzL2Rv&#10;d25yZXYueG1sUEsFBgAAAAAEAAQA9QAAAIgDAAAAAA==&#10;">
                        <v:textbox inset=",7.2pt,,7.2pt">
                          <w:txbxContent>
                            <w:p w14:paraId="156CB2BD" w14:textId="10D799AF" w:rsidR="00A6021C" w:rsidRPr="00A6021C" w:rsidRDefault="00A6021C" w:rsidP="009A3455">
                              <w:pPr>
                                <w:spacing w:after="120" w:line="240" w:lineRule="auto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 w:rsidRPr="00A6021C">
                                <w:rPr>
                                  <w:rFonts w:cs="Times New Roman"/>
                                  <w:sz w:val="18"/>
                                  <w:szCs w:val="18"/>
                                  <w:lang w:val="en"/>
                                </w:rPr>
                                <w:t>30 did not discuss knowledge of treatments or prevention</w:t>
                              </w:r>
                            </w:p>
                            <w:p w14:paraId="0611AA25" w14:textId="77777777" w:rsidR="00A6021C" w:rsidRPr="00A6021C" w:rsidRDefault="00A6021C" w:rsidP="009A3455">
                              <w:pPr>
                                <w:spacing w:after="120" w:line="240" w:lineRule="auto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 w:rsidRPr="00A6021C">
                                <w:rPr>
                                  <w:rFonts w:cs="Times New Roman"/>
                                  <w:sz w:val="18"/>
                                  <w:szCs w:val="18"/>
                                  <w:lang w:val="en"/>
                                </w:rPr>
                                <w:t>7 were conference abstracts with insufficient detail</w:t>
                              </w:r>
                            </w:p>
                            <w:p w14:paraId="6EB90ABB" w14:textId="77777777" w:rsidR="00A6021C" w:rsidRPr="00A6021C" w:rsidRDefault="00A6021C" w:rsidP="009A3455">
                              <w:pPr>
                                <w:spacing w:after="120" w:line="240" w:lineRule="auto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 w:rsidRPr="00A6021C">
                                <w:rPr>
                                  <w:rFonts w:cs="Times New Roman"/>
                                  <w:sz w:val="18"/>
                                  <w:szCs w:val="18"/>
                                  <w:lang w:val="en"/>
                                </w:rPr>
                                <w:t>3 were qualitative studies</w:t>
                              </w:r>
                            </w:p>
                            <w:p w14:paraId="4BDD981A" w14:textId="77777777" w:rsidR="00A6021C" w:rsidRPr="00A6021C" w:rsidRDefault="00A6021C" w:rsidP="009A3455">
                              <w:pPr>
                                <w:spacing w:after="120" w:line="240" w:lineRule="auto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 w:rsidRPr="00A6021C">
                                <w:rPr>
                                  <w:rFonts w:cs="Times New Roman"/>
                                  <w:sz w:val="18"/>
                                  <w:szCs w:val="18"/>
                                  <w:lang w:val="en"/>
                                </w:rPr>
                                <w:t>12 surveyed a specific group (not general population)</w:t>
                              </w:r>
                            </w:p>
                            <w:p w14:paraId="0F20F424" w14:textId="77777777" w:rsidR="00A6021C" w:rsidRPr="00A6021C" w:rsidRDefault="00A6021C" w:rsidP="009A3455">
                              <w:pPr>
                                <w:spacing w:after="120" w:line="240" w:lineRule="auto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 w:rsidRPr="00A6021C">
                                <w:rPr>
                                  <w:rFonts w:cs="Times New Roman"/>
                                  <w:sz w:val="18"/>
                                  <w:szCs w:val="18"/>
                                  <w:lang w:val="en"/>
                                </w:rPr>
                                <w:t>3 were not about dementia</w:t>
                              </w:r>
                            </w:p>
                            <w:p w14:paraId="7E42C29F" w14:textId="77777777" w:rsidR="00A6021C" w:rsidRPr="00A6021C" w:rsidRDefault="00A6021C" w:rsidP="009A3455">
                              <w:pPr>
                                <w:spacing w:after="120" w:line="240" w:lineRule="auto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 w:rsidRPr="00A6021C">
                                <w:rPr>
                                  <w:rFonts w:cs="Times New Roman"/>
                                  <w:sz w:val="18"/>
                                  <w:szCs w:val="18"/>
                                  <w:lang w:val="en"/>
                                </w:rPr>
                                <w:t>6 did not assess knowledge or attitudes</w:t>
                              </w:r>
                            </w:p>
                            <w:p w14:paraId="62313AC8" w14:textId="77777777" w:rsidR="00A6021C" w:rsidRPr="00A6021C" w:rsidRDefault="00A6021C" w:rsidP="009A3455">
                              <w:pPr>
                                <w:spacing w:after="120" w:line="240" w:lineRule="auto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 w:rsidRPr="00A6021C">
                                <w:rPr>
                                  <w:rFonts w:cs="Times New Roman"/>
                                  <w:sz w:val="18"/>
                                  <w:szCs w:val="18"/>
                                  <w:lang w:val="en"/>
                                </w:rPr>
                                <w:t>5 used the same sample/data as another paper</w:t>
                              </w:r>
                            </w:p>
                            <w:p w14:paraId="15A8EF96" w14:textId="77777777" w:rsidR="00A6021C" w:rsidRPr="00A6021C" w:rsidRDefault="00A6021C" w:rsidP="009A3455">
                              <w:pPr>
                                <w:spacing w:after="120" w:line="240" w:lineRule="auto"/>
                                <w:jc w:val="center"/>
                                <w:rPr>
                                  <w:rFonts w:cs="Times New Roman"/>
                                  <w:sz w:val="18"/>
                                  <w:szCs w:val="18"/>
                                  <w:lang w:val="en"/>
                                </w:rPr>
                              </w:pPr>
                              <w:r w:rsidRPr="00A6021C">
                                <w:rPr>
                                  <w:rFonts w:cs="Times New Roman"/>
                                  <w:sz w:val="18"/>
                                  <w:szCs w:val="18"/>
                                  <w:lang w:val="en"/>
                                </w:rPr>
                                <w:t>2 did not provide raw scores</w:t>
                              </w:r>
                            </w:p>
                          </w:txbxContent>
                        </v:textbox>
                      </v:rect>
                      <v:shape id="AutoShape 42" o:spid="_x0000_s1046" type="#_x0000_t32" style="position:absolute;left:6120;top:5662;width:1;height:23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76ah8QAAADbAAAADwAAAGRycy9kb3ducmV2LnhtbESPT4vCMBTE7wt+h/AEb2uqrP+qUUQQ&#10;invQrV68PZpnW2xeSpOt9dtvBGGPw8z8hlltOlOJlhpXWlYwGkYgiDOrS84VXM77zzkI55E1VpZJ&#10;wZMcbNa9jxXG2j74h9rU5yJA2MWooPC+jqV0WUEG3dDWxMG72cagD7LJpW7wEeCmkuMomkqDJYeF&#10;AmvaFZTd01+jQI+P9yTJy/R7r0+H2cJOTll7VWrQ77ZLEJ46/x9+txOt4GsEry/hB8j1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7vpqHxAAAANsAAAAPAAAAAAAAAAAA&#10;AAAAAKECAABkcnMvZG93bnJldi54bWxQSwUGAAAAAAQABAD5AAAAkgMAAAAA&#10;">
                        <v:stroke endarrow="block"/>
                        <v:shadow color="#ccc"/>
                      </v:shape>
                      <v:shape id="AutoShape 43" o:spid="_x0000_s1047" type="#_x0000_t32" style="position:absolute;left:6120;top:7282;width:0;height:53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2wE8MUAAADbAAAADwAAAGRycy9kb3ducmV2LnhtbESPT2vCQBTE7wW/w/KE3urGoP2TZhUR&#10;hKCH2tSLt0f2mYRk34bsGtNv7xYKHoeZ+Q2TrkfTioF6V1tWMJ9FIIgLq2suFZx+di/vIJxH1tha&#10;JgW/5GC9mjylmGh7428acl+KAGGXoILK+y6R0hUVGXQz2xEH72J7gz7IvpS6x1uAm1bGUfQqDdYc&#10;FirsaFtR0eRXo0DHX02WlXV+2Onj/u3DLo/FcFbqeTpuPkF4Gv0j/N/OtIJFDH9fwg+Qqzs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2wE8MUAAADbAAAADwAAAAAAAAAA&#10;AAAAAAChAgAAZHJzL2Rvd25yZXYueG1sUEsFBgAAAAAEAAQA+QAAAJMDAAAAAA==&#10;">
                        <v:stroke endarrow="block"/>
                        <v:shadow color="#ccc"/>
                      </v:shape>
                      <v:shape id="AutoShape 44" o:spid="_x0000_s1048" type="#_x0000_t32" style="position:absolute;left:7435;top:6590;width:401;height:0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oZLDMIAAADbAAAADwAAAGRycy9kb3ducmV2LnhtbESP3YrCMBCF7xd8hzCCd5qqS5WuUVQQ&#10;FBG0FvZ2aGbbss2kNFHr228EYS8P5+fjLFadqcWdWldZVjAeRSCIc6srLhRk191wDsJ5ZI21ZVLw&#10;JAerZe9jgYm2D77QPfWFCCPsElRQet8kUrq8JINuZBvi4P3Y1qAPsi2kbvERxk0tJ1EUS4MVB0KJ&#10;DW1Lyn/Tmwnc46GJ4814pr9terLHrKJz9lRq0O/WXyA8df4//G7vtYLPKby+hB8gl3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oZLDMIAAADbAAAADwAAAAAAAAAAAAAA&#10;AAChAgAAZHJzL2Rvd25yZXYueG1sUEsFBgAAAAAEAAQA+QAAAJADAAAAAA==&#10;">
                        <v:stroke endarrow="block"/>
                        <v:shadow color="#ccc"/>
                      </v:shape>
                      <v:shape id="AutoShape 45" o:spid="_x0000_s1049" type="#_x0000_t32" style="position:absolute;left:7470;top:8425;width:365;height:1;flip:y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W/TeMIAAADbAAAADwAAAGRycy9kb3ducmV2LnhtbESP3YrCMBCF7wXfIYzgnU0V6Uo1igoL&#10;LrKw1oK3QzO2xWZSmqzWt98sCF4ezs/HWW1604g7da62rGAaxSCIC6trLhXk58/JAoTzyBoby6Tg&#10;SQ426+Fgham2Dz7RPfOlCCPsUlRQed+mUrqiIoMusi1x8K62M+iD7EqpO3yEcdPIWRwn0mDNgVBh&#10;S/uKilv2awL3+NUmyW76oS82+7bHvKaf/KnUeNRvlyA89f4dfrUPWsF8Dv9fwg+Q6z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5W/TeMIAAADbAAAADwAAAAAAAAAAAAAA&#10;AAChAgAAZHJzL2Rvd25yZXYueG1sUEsFBgAAAAAEAAQA+QAAAJADAAAAAA==&#10;">
                        <v:stroke endarrow="block"/>
                        <v:shadow color="#ccc"/>
                      </v:shape>
                    </v:group>
                  </v:group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50" type="#_x0000_t202" style="position:absolute;top:54305;width:46945;height:30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NbEpMIA&#10;AADaAAAADwAAAGRycy9kb3ducmV2LnhtbERPTWsCMRC9C/0PYQq9SM1WRcpqFJEKbS/i6sXbsBk3&#10;224mS5LV7b83QsHT8Hifs1j1thEX8qF2rOBtlIEgLp2uuVJwPGxf30GEiKyxcUwK/ijAavk0WGCu&#10;3ZX3dCliJVIIhxwVmBjbXMpQGrIYRq4lTtzZeYsxQV9J7fGawm0jx1k2kxZrTg0GW9oYKn+LzirY&#10;TU87M+zOH9/r6cR/HbvN7KcqlHp57tdzEJH6+BD/uz91mg/3V+5XLm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1sSkwgAAANoAAAAPAAAAAAAAAAAAAAAAAJgCAABkcnMvZG93&#10;bnJldi54bWxQSwUGAAAAAAQABAD1AAAAhwMAAAAA&#10;" stroked="f">
                  <v:textbox style="mso-fit-shape-to-text:t" inset="0,0,0,0">
                    <w:txbxContent>
                      <w:p w14:paraId="0CFC1AAC" w14:textId="77777777" w:rsidR="00A6021C" w:rsidRPr="00A6021C" w:rsidRDefault="00A6021C" w:rsidP="009A3455">
                        <w:pPr>
                          <w:pStyle w:val="Caption"/>
                          <w:rPr>
                            <w:rFonts w:cs="Times New Roman"/>
                            <w:noProof/>
                          </w:rPr>
                        </w:pPr>
                        <w:r w:rsidRPr="00A6021C">
                          <w:rPr>
                            <w:rFonts w:cs="Times New Roman"/>
                          </w:rPr>
                          <w:t>Figure S</w:t>
                        </w:r>
                        <w:r w:rsidRPr="00A6021C">
                          <w:rPr>
                            <w:rFonts w:cs="Times New Roman"/>
                          </w:rPr>
                          <w:fldChar w:fldCharType="begin"/>
                        </w:r>
                        <w:r w:rsidRPr="00A6021C">
                          <w:rPr>
                            <w:rFonts w:cs="Times New Roman"/>
                          </w:rPr>
                          <w:instrText xml:space="preserve"> SEQ Figure \* ARABIC </w:instrText>
                        </w:r>
                        <w:r w:rsidRPr="00A6021C">
                          <w:rPr>
                            <w:rFonts w:cs="Times New Roman"/>
                          </w:rPr>
                          <w:fldChar w:fldCharType="separate"/>
                        </w:r>
                        <w:r w:rsidRPr="00A6021C">
                          <w:rPr>
                            <w:rFonts w:cs="Times New Roman"/>
                            <w:noProof/>
                          </w:rPr>
                          <w:t>1</w:t>
                        </w:r>
                        <w:r w:rsidRPr="00A6021C">
                          <w:rPr>
                            <w:rFonts w:cs="Times New Roman"/>
                            <w:noProof/>
                          </w:rPr>
                          <w:fldChar w:fldCharType="end"/>
                        </w:r>
                        <w:r w:rsidRPr="00A6021C">
                          <w:rPr>
                            <w:rFonts w:cs="Times New Roman"/>
                          </w:rPr>
                          <w:t>. PRISMA flowchart describing the process of study selection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9A3455" w:rsidRPr="00A6021C">
        <w:rPr>
          <w:rFonts w:cs="Times New Roman"/>
          <w:noProof/>
          <w:sz w:val="18"/>
          <w:szCs w:val="18"/>
          <w:lang w:eastAsia="en-AU"/>
        </w:rPr>
        <w:drawing>
          <wp:anchor distT="0" distB="0" distL="114300" distR="114300" simplePos="0" relativeHeight="251664384" behindDoc="1" locked="0" layoutInCell="1" allowOverlap="1" wp14:anchorId="1D9B6793" wp14:editId="27D92CC9">
            <wp:simplePos x="0" y="0"/>
            <wp:positionH relativeFrom="column">
              <wp:posOffset>2747010</wp:posOffset>
            </wp:positionH>
            <wp:positionV relativeFrom="paragraph">
              <wp:posOffset>3342005</wp:posOffset>
            </wp:positionV>
            <wp:extent cx="151130" cy="302260"/>
            <wp:effectExtent l="0" t="0" r="1270" b="0"/>
            <wp:wrapTight wrapText="bothSides">
              <wp:wrapPolygon edited="0">
                <wp:start x="2723" y="0"/>
                <wp:lineTo x="2723" y="17697"/>
                <wp:lineTo x="16336" y="17697"/>
                <wp:lineTo x="19059" y="14975"/>
                <wp:lineTo x="16336" y="0"/>
                <wp:lineTo x="2723" y="0"/>
              </wp:wrapPolygon>
            </wp:wrapTight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130" cy="30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50402B" w:rsidRPr="00A6021C" w:rsidSect="004202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DB3CD5"/>
    <w:multiLevelType w:val="hybridMultilevel"/>
    <w:tmpl w:val="D9540D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2082480"/>
    <w:multiLevelType w:val="hybridMultilevel"/>
    <w:tmpl w:val="1212B5AC"/>
    <w:lvl w:ilvl="0" w:tplc="AEA6AA4E">
      <w:start w:val="3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2BF0ACA"/>
    <w:multiLevelType w:val="hybridMultilevel"/>
    <w:tmpl w:val="8B9E9E9C"/>
    <w:lvl w:ilvl="0" w:tplc="316C4C5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7A97A70"/>
    <w:multiLevelType w:val="hybridMultilevel"/>
    <w:tmpl w:val="CF3E3CDC"/>
    <w:lvl w:ilvl="0" w:tplc="316C4C5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9BC2C91"/>
    <w:multiLevelType w:val="hybridMultilevel"/>
    <w:tmpl w:val="758A8FF2"/>
    <w:lvl w:ilvl="0" w:tplc="BFC80872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E0D26BA"/>
    <w:multiLevelType w:val="hybridMultilevel"/>
    <w:tmpl w:val="B65A13D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3567CEB"/>
    <w:multiLevelType w:val="hybridMultilevel"/>
    <w:tmpl w:val="4C888A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0FE3413"/>
    <w:multiLevelType w:val="hybridMultilevel"/>
    <w:tmpl w:val="F7FAE724"/>
    <w:lvl w:ilvl="0" w:tplc="316C4C5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50B2A3F"/>
    <w:multiLevelType w:val="hybridMultilevel"/>
    <w:tmpl w:val="E9DE900A"/>
    <w:lvl w:ilvl="0" w:tplc="316C4C5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6E2B2564"/>
    <w:multiLevelType w:val="hybridMultilevel"/>
    <w:tmpl w:val="8690B85C"/>
    <w:lvl w:ilvl="0" w:tplc="F82A0162">
      <w:start w:val="4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E946C7D"/>
    <w:multiLevelType w:val="hybridMultilevel"/>
    <w:tmpl w:val="F1FE3D08"/>
    <w:lvl w:ilvl="0" w:tplc="316C4C5C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7"/>
  </w:num>
  <w:num w:numId="5">
    <w:abstractNumId w:val="2"/>
  </w:num>
  <w:num w:numId="6">
    <w:abstractNumId w:val="9"/>
  </w:num>
  <w:num w:numId="7">
    <w:abstractNumId w:val="4"/>
  </w:num>
  <w:num w:numId="8">
    <w:abstractNumId w:val="1"/>
  </w:num>
  <w:num w:numId="9">
    <w:abstractNumId w:val="6"/>
  </w:num>
  <w:num w:numId="10">
    <w:abstractNumId w:val="5"/>
  </w:num>
  <w:num w:numId="1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onica Cations">
    <w15:presenceInfo w15:providerId="Windows Live" w15:userId="a17bbf4431d033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2CD4"/>
    <w:rsid w:val="000451C9"/>
    <w:rsid w:val="000B30EB"/>
    <w:rsid w:val="000D71B3"/>
    <w:rsid w:val="000F1585"/>
    <w:rsid w:val="000F6386"/>
    <w:rsid w:val="00136C7B"/>
    <w:rsid w:val="00146B40"/>
    <w:rsid w:val="00166B81"/>
    <w:rsid w:val="001878BD"/>
    <w:rsid w:val="00232D09"/>
    <w:rsid w:val="00243530"/>
    <w:rsid w:val="002568E2"/>
    <w:rsid w:val="002C0728"/>
    <w:rsid w:val="002E553D"/>
    <w:rsid w:val="002F23F7"/>
    <w:rsid w:val="003148CA"/>
    <w:rsid w:val="00331661"/>
    <w:rsid w:val="0033182C"/>
    <w:rsid w:val="003526CB"/>
    <w:rsid w:val="0036127F"/>
    <w:rsid w:val="003A4006"/>
    <w:rsid w:val="003C676F"/>
    <w:rsid w:val="003E66E5"/>
    <w:rsid w:val="004202CE"/>
    <w:rsid w:val="004A7198"/>
    <w:rsid w:val="004D499F"/>
    <w:rsid w:val="0050402B"/>
    <w:rsid w:val="0051282E"/>
    <w:rsid w:val="00535F28"/>
    <w:rsid w:val="00560F61"/>
    <w:rsid w:val="005879E3"/>
    <w:rsid w:val="005A36DD"/>
    <w:rsid w:val="005D11F2"/>
    <w:rsid w:val="00617152"/>
    <w:rsid w:val="006671B7"/>
    <w:rsid w:val="00696148"/>
    <w:rsid w:val="00697834"/>
    <w:rsid w:val="006A20DA"/>
    <w:rsid w:val="006A7CD8"/>
    <w:rsid w:val="006C6D05"/>
    <w:rsid w:val="0071155A"/>
    <w:rsid w:val="0074559A"/>
    <w:rsid w:val="0075681C"/>
    <w:rsid w:val="0076290E"/>
    <w:rsid w:val="00792BA6"/>
    <w:rsid w:val="007C1D72"/>
    <w:rsid w:val="007D3AF9"/>
    <w:rsid w:val="00804120"/>
    <w:rsid w:val="00830D1D"/>
    <w:rsid w:val="008317BB"/>
    <w:rsid w:val="00835F6C"/>
    <w:rsid w:val="00894D61"/>
    <w:rsid w:val="008A5DCD"/>
    <w:rsid w:val="0095484B"/>
    <w:rsid w:val="00983912"/>
    <w:rsid w:val="009A3455"/>
    <w:rsid w:val="009D349D"/>
    <w:rsid w:val="00A44194"/>
    <w:rsid w:val="00A6021C"/>
    <w:rsid w:val="00A6599B"/>
    <w:rsid w:val="00A674BC"/>
    <w:rsid w:val="00A70D5C"/>
    <w:rsid w:val="00A7535B"/>
    <w:rsid w:val="00AA1374"/>
    <w:rsid w:val="00AC7EC1"/>
    <w:rsid w:val="00AE02B6"/>
    <w:rsid w:val="00B01473"/>
    <w:rsid w:val="00B0301F"/>
    <w:rsid w:val="00B07C45"/>
    <w:rsid w:val="00B466FF"/>
    <w:rsid w:val="00B51DB8"/>
    <w:rsid w:val="00B51F07"/>
    <w:rsid w:val="00B74BED"/>
    <w:rsid w:val="00B77191"/>
    <w:rsid w:val="00B91E01"/>
    <w:rsid w:val="00B93410"/>
    <w:rsid w:val="00BA14CD"/>
    <w:rsid w:val="00C82BFD"/>
    <w:rsid w:val="00CB42F4"/>
    <w:rsid w:val="00CC69CA"/>
    <w:rsid w:val="00D6239B"/>
    <w:rsid w:val="00D65C83"/>
    <w:rsid w:val="00D75721"/>
    <w:rsid w:val="00D81696"/>
    <w:rsid w:val="00D93ABD"/>
    <w:rsid w:val="00E12CD4"/>
    <w:rsid w:val="00E135AA"/>
    <w:rsid w:val="00E17F30"/>
    <w:rsid w:val="00E40CA0"/>
    <w:rsid w:val="00E60F58"/>
    <w:rsid w:val="00EC5071"/>
    <w:rsid w:val="00EF2711"/>
    <w:rsid w:val="00F21642"/>
    <w:rsid w:val="00F33E99"/>
    <w:rsid w:val="00F6217C"/>
    <w:rsid w:val="00FB148D"/>
    <w:rsid w:val="00FE7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00D4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CD4"/>
    <w:pPr>
      <w:spacing w:line="480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nhideWhenUsed/>
    <w:qFormat/>
    <w:rsid w:val="00B74BED"/>
    <w:pPr>
      <w:keepNext/>
      <w:keepLines/>
      <w:spacing w:after="120"/>
      <w:jc w:val="both"/>
      <w:outlineLvl w:val="1"/>
    </w:pPr>
    <w:rPr>
      <w:rFonts w:ascii="Calibri Light" w:eastAsiaTheme="majorEastAsia" w:hAnsi="Calibri Light" w:cstheme="majorBidi"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2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12CD4"/>
    <w:rPr>
      <w:b/>
      <w:bCs/>
    </w:rPr>
  </w:style>
  <w:style w:type="paragraph" w:styleId="NoSpacing">
    <w:name w:val="No Spacing"/>
    <w:uiPriority w:val="1"/>
    <w:qFormat/>
    <w:rsid w:val="00E12CD4"/>
    <w:pPr>
      <w:spacing w:after="0" w:line="240" w:lineRule="auto"/>
    </w:pPr>
    <w:rPr>
      <w:rFonts w:ascii="Times New Roman" w:hAnsi="Times New Roman"/>
      <w:sz w:val="18"/>
    </w:rPr>
  </w:style>
  <w:style w:type="paragraph" w:styleId="Caption">
    <w:name w:val="caption"/>
    <w:basedOn w:val="Normal"/>
    <w:next w:val="Normal"/>
    <w:uiPriority w:val="35"/>
    <w:unhideWhenUsed/>
    <w:qFormat/>
    <w:rsid w:val="00E12CD4"/>
    <w:pPr>
      <w:spacing w:line="240" w:lineRule="auto"/>
    </w:pPr>
    <w:rPr>
      <w:b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F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F2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6217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40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006"/>
    <w:pPr>
      <w:spacing w:line="240" w:lineRule="auto"/>
    </w:pPr>
    <w:rPr>
      <w:rFonts w:ascii="Calibri Light" w:hAnsi="Calibri Light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006"/>
    <w:rPr>
      <w:rFonts w:ascii="Calibri Light" w:hAnsi="Calibri Light"/>
      <w:sz w:val="20"/>
      <w:szCs w:val="20"/>
    </w:rPr>
  </w:style>
  <w:style w:type="paragraph" w:customStyle="1" w:styleId="Default">
    <w:name w:val="Default"/>
    <w:rsid w:val="00D6239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7BB"/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7BB"/>
    <w:rPr>
      <w:rFonts w:ascii="Times New Roman" w:hAnsi="Times New Roman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B74BED"/>
    <w:rPr>
      <w:rFonts w:ascii="Calibri Light" w:eastAsiaTheme="majorEastAsia" w:hAnsi="Calibri Light" w:cstheme="majorBidi"/>
      <w:i/>
      <w:color w:val="000000" w:themeColor="text1"/>
      <w:sz w:val="24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2CD4"/>
    <w:pPr>
      <w:spacing w:line="480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nhideWhenUsed/>
    <w:qFormat/>
    <w:rsid w:val="00B74BED"/>
    <w:pPr>
      <w:keepNext/>
      <w:keepLines/>
      <w:spacing w:after="120"/>
      <w:jc w:val="both"/>
      <w:outlineLvl w:val="1"/>
    </w:pPr>
    <w:rPr>
      <w:rFonts w:ascii="Calibri Light" w:eastAsiaTheme="majorEastAsia" w:hAnsi="Calibri Light" w:cstheme="majorBidi"/>
      <w:i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2C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E12CD4"/>
    <w:rPr>
      <w:b/>
      <w:bCs/>
    </w:rPr>
  </w:style>
  <w:style w:type="paragraph" w:styleId="NoSpacing">
    <w:name w:val="No Spacing"/>
    <w:uiPriority w:val="1"/>
    <w:qFormat/>
    <w:rsid w:val="00E12CD4"/>
    <w:pPr>
      <w:spacing w:after="0" w:line="240" w:lineRule="auto"/>
    </w:pPr>
    <w:rPr>
      <w:rFonts w:ascii="Times New Roman" w:hAnsi="Times New Roman"/>
      <w:sz w:val="18"/>
    </w:rPr>
  </w:style>
  <w:style w:type="paragraph" w:styleId="Caption">
    <w:name w:val="caption"/>
    <w:basedOn w:val="Normal"/>
    <w:next w:val="Normal"/>
    <w:uiPriority w:val="35"/>
    <w:unhideWhenUsed/>
    <w:qFormat/>
    <w:rsid w:val="00E12CD4"/>
    <w:pPr>
      <w:spacing w:line="240" w:lineRule="auto"/>
    </w:pPr>
    <w:rPr>
      <w:b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5F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F2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6217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A40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A4006"/>
    <w:pPr>
      <w:spacing w:line="240" w:lineRule="auto"/>
    </w:pPr>
    <w:rPr>
      <w:rFonts w:ascii="Calibri Light" w:hAnsi="Calibri Light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A4006"/>
    <w:rPr>
      <w:rFonts w:ascii="Calibri Light" w:hAnsi="Calibri Light"/>
      <w:sz w:val="20"/>
      <w:szCs w:val="20"/>
    </w:rPr>
  </w:style>
  <w:style w:type="paragraph" w:customStyle="1" w:styleId="Default">
    <w:name w:val="Default"/>
    <w:rsid w:val="00D6239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17BB"/>
    <w:rPr>
      <w:rFonts w:ascii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17BB"/>
    <w:rPr>
      <w:rFonts w:ascii="Times New Roman" w:hAnsi="Times New Roman"/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rsid w:val="00B74BED"/>
    <w:rPr>
      <w:rFonts w:ascii="Calibri Light" w:eastAsiaTheme="majorEastAsia" w:hAnsi="Calibri Light" w:cstheme="majorBidi"/>
      <w:i/>
      <w:color w:val="000000" w:themeColor="text1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AE1BD3-5BB1-459D-A2F2-AB41E1AC0F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ions, Monica</dc:creator>
  <cp:lastModifiedBy>Cations, Monica</cp:lastModifiedBy>
  <cp:revision>2</cp:revision>
  <dcterms:created xsi:type="dcterms:W3CDTF">2018-04-11T03:10:00Z</dcterms:created>
  <dcterms:modified xsi:type="dcterms:W3CDTF">2018-04-11T03:10:00Z</dcterms:modified>
</cp:coreProperties>
</file>